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F9D8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#if you have any questions, please do not hesitate to contact Li Yang, li2.yang@wur.nl or yangli2010119@163.com ##</w:t>
      </w:r>
    </w:p>
    <w:p w14:paraId="5B7AF5F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73A1DB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library(WGCNA)</w:t>
      </w:r>
    </w:p>
    <w:p w14:paraId="2B92659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library(flashClust)</w:t>
      </w:r>
    </w:p>
    <w:p w14:paraId="2A5064F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93D3A8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library(reshape2)</w:t>
      </w:r>
    </w:p>
    <w:p w14:paraId="6CFB4A1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library(stringr)</w:t>
      </w:r>
    </w:p>
    <w:p w14:paraId="7F5680F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49F56E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options(stringsAsFactors = FALSE)</w:t>
      </w:r>
    </w:p>
    <w:p w14:paraId="5FD6CD6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E92428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enableWGCNAThreads(nThreads=4)</w:t>
      </w:r>
    </w:p>
    <w:p w14:paraId="5C0E2C2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6C08D1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3F26D2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653107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BAAA89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datTraits = read.table("sample.info.txt",header=T)  </w:t>
      </w:r>
    </w:p>
    <w:p w14:paraId="5D13D95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data &lt;-read.table("all.deg.sample.FPKM.txt",header=T)  </w:t>
      </w:r>
    </w:p>
    <w:p w14:paraId="5D85C8E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keep=rowSums(data[,-1])&gt;300 </w:t>
      </w:r>
    </w:p>
    <w:p w14:paraId="707A22A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datatmp=data[keep,]     </w:t>
      </w:r>
    </w:p>
    <w:p w14:paraId="188F885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im(datatmp)</w:t>
      </w:r>
    </w:p>
    <w:p w14:paraId="556DD28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data1=log(datatmp[,-1]+0.01)    </w:t>
      </w:r>
    </w:p>
    <w:p w14:paraId="7131B6D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rownames(data1)=paste(datatmp[,1])  </w:t>
      </w:r>
    </w:p>
    <w:p w14:paraId="1B3F57D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81A1DA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CEFCF1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6E81C7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datExpr = as.data.frame(t(data1)) </w:t>
      </w:r>
    </w:p>
    <w:p w14:paraId="3197DD4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Genes = ncol(datExpr)</w:t>
      </w:r>
    </w:p>
    <w:p w14:paraId="2A11293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Samples = nrow(datExpr)</w:t>
      </w:r>
    </w:p>
    <w:p w14:paraId="6F67DC5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E7C742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781F7A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sg = goodSamplesGenes(datExpr, verbose = 3)</w:t>
      </w:r>
    </w:p>
    <w:p w14:paraId="2007A88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sg$allOK</w:t>
      </w:r>
    </w:p>
    <w:p w14:paraId="60D80B9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B42936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41E8D1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ampleTree = flashClust(dist(datExpr), method = "average")</w:t>
      </w:r>
    </w:p>
    <w:p w14:paraId="4316C88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file = "sampleClustering.pdf", width = 12, height = 9)</w:t>
      </w:r>
    </w:p>
    <w:p w14:paraId="5C17A67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plot(sampleTree, main = "Sample clustering to detect outliers", sub="", xlab="", cex.lab = 1.5,cex.axis = 1.5, cex.main = 2)  </w:t>
      </w:r>
    </w:p>
    <w:p w14:paraId="125A827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354B070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A58CF6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C18E5E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237A53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BC9AC2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powers = c(c(1:10), seq(from = 12, to=30, by=2))</w:t>
      </w:r>
    </w:p>
    <w:p w14:paraId="32DD71F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ft = pickSoftThreshold(datExpr, powerVector = powers, verbose = 5)</w:t>
      </w:r>
    </w:p>
    <w:p w14:paraId="7468D91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file = "powers.pdf", width = 12, height = 9)</w:t>
      </w:r>
    </w:p>
    <w:p w14:paraId="755CCCB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frow = c(1,2))</w:t>
      </w:r>
    </w:p>
    <w:p w14:paraId="0427BE9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1 = 0.90</w:t>
      </w:r>
    </w:p>
    <w:p w14:paraId="03C75C6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(sft$fitIndices[,1], -sign(sft$fitIndices[,3])*sft$fitIndices[,2],xlab="Soft Threshold (power)",ylab="Scale Free Topology Model Fit,signed R^2",type="n",main = paste("Scale independence"))</w:t>
      </w:r>
    </w:p>
    <w:p w14:paraId="1231BCE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ext(sft$fitIndices[,1], -sign(sft$fitIndices[,3])*sft$fitIndices[,2],labels=powers,cex=cex1,col="red")</w:t>
      </w:r>
    </w:p>
    <w:p w14:paraId="1929CF8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abline(h=0.85,col="red")  </w:t>
      </w:r>
    </w:p>
    <w:p w14:paraId="740C2CE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(sft$fitIndices[,1], sft$fitIndices[,5],xlab="Soft Threshold (power)",ylab="Mean Connectivity", type="n",main = paste("Mean connectivity"))</w:t>
      </w:r>
    </w:p>
    <w:p w14:paraId="1224CF6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ext(sft$fitIndices[,1], sft$fitIndices[,5], labels=powers, cex=cex1,col="red")</w:t>
      </w:r>
    </w:p>
    <w:p w14:paraId="2936532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2420CEB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9A8251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2A4BE6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52A1CD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k=softConnectivity(datExpr,power=18)</w:t>
      </w:r>
    </w:p>
    <w:p w14:paraId="1BA205C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izeGrWindow(10,5)</w:t>
      </w:r>
    </w:p>
    <w:p w14:paraId="31C485A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Histogram of k.pdf")</w:t>
      </w:r>
    </w:p>
    <w:p w14:paraId="5B49044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hist(k)</w:t>
      </w:r>
    </w:p>
    <w:p w14:paraId="1B360E1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03C7F46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8F70D8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8CE90D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Check scale free topology.pdf")</w:t>
      </w:r>
    </w:p>
    <w:p w14:paraId="1796722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frow=c(1,2))</w:t>
      </w:r>
    </w:p>
    <w:p w14:paraId="01A6F06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hist(k)</w:t>
      </w:r>
    </w:p>
    <w:p w14:paraId="7C627BC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caleFreePlot(k,main="Check scale free topology\n")</w:t>
      </w:r>
    </w:p>
    <w:p w14:paraId="6932AC7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580F920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861B18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6E3FDC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38B99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net = blockwiseModules(datExpr, power = 18, maxBlockSize = 10000,     </w:t>
      </w:r>
    </w:p>
    <w:p w14:paraId="4D8EA36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TOMType = "unsigned", minModuleSize = 50,</w:t>
      </w:r>
    </w:p>
    <w:p w14:paraId="741F263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reassignThreshold = 0, mergeCutHeight = 0.25,</w:t>
      </w:r>
    </w:p>
    <w:p w14:paraId="6A09111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numericLabels = TRUE, pamRespectsDendro = FALSE,</w:t>
      </w:r>
    </w:p>
    <w:p w14:paraId="78E1CA1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saveTOMs = TRUE,</w:t>
      </w:r>
    </w:p>
    <w:p w14:paraId="0913B92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saveTOMFileBase = "RNA-seq-FPKM-TOM",</w:t>
      </w:r>
    </w:p>
    <w:p w14:paraId="54B3593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verbose = 3)</w:t>
      </w:r>
    </w:p>
    <w:p w14:paraId="7F71C44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A84C8D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318C3B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819B3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D0A012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3DB730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file="WGCNA_Module_Color.pdf",12,9)</w:t>
      </w:r>
    </w:p>
    <w:p w14:paraId="34D904C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ergedColors = labels2colors(net$colors)</w:t>
      </w:r>
    </w:p>
    <w:p w14:paraId="0498037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DendroAndColors(net$dendrograms[[1]], mergedColors[net$blockGenes[[1]]],</w:t>
      </w:r>
    </w:p>
    <w:p w14:paraId="56CA555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"Module colors",</w:t>
      </w:r>
    </w:p>
    <w:p w14:paraId="2B387AF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dendroLabels = FALSE, hang = 0.03,</w:t>
      </w:r>
    </w:p>
    <w:p w14:paraId="30D139F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addGuide = TRUE, guideHang = 0.05)</w:t>
      </w:r>
    </w:p>
    <w:p w14:paraId="65A92DA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648CAE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519D40C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8CB275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4B07FD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225D33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Labels=net$colors  </w:t>
      </w:r>
    </w:p>
    <w:p w14:paraId="4023E87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Colors=labels2colors(net$colors)    </w:t>
      </w:r>
    </w:p>
    <w:p w14:paraId="3C9961F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table(moduleColors) </w:t>
      </w:r>
    </w:p>
    <w:p w14:paraId="6350009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F32B19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6D3AB7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1651A1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gene_module &lt;- data.frame(ID=colnames(datExpr), module=moduleColors) </w:t>
      </w:r>
    </w:p>
    <w:p w14:paraId="3EA6D0D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gene_module = gene_module[order(gene_module$module),] </w:t>
      </w:r>
    </w:p>
    <w:p w14:paraId="20A715A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unique(moduleColors)</w:t>
      </w:r>
    </w:p>
    <w:p w14:paraId="44F5CAE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write.table(gene_module,file="gene_module.xls", sep="\t",quote=F,row.names=F)  </w:t>
      </w:r>
    </w:p>
    <w:p w14:paraId="2476051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EAD2E6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4D9D50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blue = names(datExpr)[moduleColors=="blue"]</w:t>
      </w:r>
    </w:p>
    <w:p w14:paraId="23CD219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blue,file="module_blue.xls", sep="\t",quote=F,row.names=F,col.names=F)</w:t>
      </w:r>
    </w:p>
    <w:p w14:paraId="0F8E675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520158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yellow = names(datExpr)[moduleColors=="yellow"]</w:t>
      </w:r>
    </w:p>
    <w:p w14:paraId="1AE6C57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yellow,file="module_yellow.xls", sep="\t",quote=F,row.names=F,col.names=F)</w:t>
      </w:r>
    </w:p>
    <w:p w14:paraId="223255E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0153E9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green = names(datExpr)[moduleColors=="green"]</w:t>
      </w:r>
    </w:p>
    <w:p w14:paraId="4A0E833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green,file="module_green.xls", sep="\t",quote=F,row.names=F,col.names=F)</w:t>
      </w:r>
    </w:p>
    <w:p w14:paraId="29CBB6F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736B96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turquoise = names(datExpr)[moduleColors=="turquoise"]</w:t>
      </w:r>
    </w:p>
    <w:p w14:paraId="5973B3E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write.table(module_turquoise,file="module_turquoise.xls", </w:t>
      </w:r>
      <w:r w:rsidRPr="0065297F">
        <w:rPr>
          <w:rFonts w:ascii="宋体" w:eastAsia="宋体" w:hAnsi="宋体" w:cs="宋体" w:hint="eastAsia"/>
        </w:rPr>
        <w:lastRenderedPageBreak/>
        <w:t>sep="\t",quote=F,row.names=F,col.names=F)</w:t>
      </w:r>
    </w:p>
    <w:p w14:paraId="46C99F0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FE7926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red = names(datExpr)[moduleColors=="red"]</w:t>
      </w:r>
    </w:p>
    <w:p w14:paraId="31E8941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red,file="module_red.xls", sep="\t",quote=F,row.names=F,col.names=F)</w:t>
      </w:r>
    </w:p>
    <w:p w14:paraId="42854CC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EDF711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brown = names(datExpr)[moduleColors=="brown"]</w:t>
      </w:r>
    </w:p>
    <w:p w14:paraId="2D036B4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brown,file="module_brown.xls", sep="\t",quote=F,row.names=F,col.names=F)</w:t>
      </w:r>
    </w:p>
    <w:p w14:paraId="77378BC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8F9932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magenta = names(datExpr)[moduleColors=="magenta"]</w:t>
      </w:r>
    </w:p>
    <w:p w14:paraId="09900F6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magenta,file="module_magenta.xls", sep="\t",quote=F,row.names=F,col.names=F)</w:t>
      </w:r>
    </w:p>
    <w:p w14:paraId="76AA8A2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783B1F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pink = names(datExpr)[moduleColors=="pink"]</w:t>
      </w:r>
    </w:p>
    <w:p w14:paraId="624E636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pink,file="module_pink.xls", sep="\t",quote=F,row.names=F,col.names=F)</w:t>
      </w:r>
    </w:p>
    <w:p w14:paraId="74488C7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E41522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black = names(datExpr)[moduleColors=="black"]</w:t>
      </w:r>
    </w:p>
    <w:p w14:paraId="4AF8659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black,file="module_black.xls", sep="\t",quote=F,row.names=F,col.names=F)</w:t>
      </w:r>
    </w:p>
    <w:p w14:paraId="365D8AF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DA952B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grey = names(datExpr)[moduleColors=="grey"]</w:t>
      </w:r>
    </w:p>
    <w:p w14:paraId="23D8062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grey,file="module_grey.xls", sep="\t",quote=F,row.names=F,col.names=F)</w:t>
      </w:r>
    </w:p>
    <w:p w14:paraId="3171232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C5E0A8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_grey = names(datExpr)[moduleColors=="purple"]</w:t>
      </w:r>
    </w:p>
    <w:p w14:paraId="1EC6867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table(module_grey,file="module_purple.xls", sep="\t",quote=F,row.names=F,col.names=F)</w:t>
      </w:r>
    </w:p>
    <w:p w14:paraId="4121E15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BCDC8F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0A2FB0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blue"</w:t>
      </w:r>
    </w:p>
    <w:p w14:paraId="778512D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blue.heatmap.pdf")</w:t>
      </w:r>
    </w:p>
    <w:p w14:paraId="473066A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26DFA08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6C1E8F9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6B78972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0C4BD5F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545D198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12A87ED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65161C0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1C3DF4F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0FEA5E1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D28C6C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05F07D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8BC1EB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purple"</w:t>
      </w:r>
    </w:p>
    <w:p w14:paraId="53F23B8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purple.heatmap.pdf")</w:t>
      </w:r>
    </w:p>
    <w:p w14:paraId="0EE1771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7AA376A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6C0C3D8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2CA097D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27EDF77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6F3A3F7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28A2299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7021C8C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5B20C5C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135109D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6F331B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yellow"</w:t>
      </w:r>
    </w:p>
    <w:p w14:paraId="5AC6B3D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yellow.heatmap.pdf")</w:t>
      </w:r>
    </w:p>
    <w:p w14:paraId="13EEE73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4F2949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7DF789E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1C71468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40AC193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254F265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687EEAF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6809D0C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5B9AB56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592E5E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2EE262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green"</w:t>
      </w:r>
    </w:p>
    <w:p w14:paraId="653AABB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green.heatmap.pdf")</w:t>
      </w:r>
    </w:p>
    <w:p w14:paraId="16D9730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2F1DAEB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20C3F1D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1822167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6EC44D4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7BD6C27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78F019B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2E1849E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74D78EC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0C8CAE0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BFC03D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turquoise"</w:t>
      </w:r>
    </w:p>
    <w:p w14:paraId="5E2C917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turquoise.heatmap.pdf")</w:t>
      </w:r>
    </w:p>
    <w:p w14:paraId="6ED5892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10FC625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3D56233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2C90B20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460A2B8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0F34BF5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main=which.module,</w:t>
      </w:r>
    </w:p>
    <w:p w14:paraId="759D82F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36B6EC9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229F3E3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52218F6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C8745B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red"</w:t>
      </w:r>
    </w:p>
    <w:p w14:paraId="1C89B15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red.heatmap.pdf")</w:t>
      </w:r>
    </w:p>
    <w:p w14:paraId="6965B4E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7DDA726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40650F1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0000246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2080FE0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0F9E030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3BE6D27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2124546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09C5D57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059B3A5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F198B4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brown"</w:t>
      </w:r>
    </w:p>
    <w:p w14:paraId="0200BF5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brown.heatmap.pdf")</w:t>
      </w:r>
    </w:p>
    <w:p w14:paraId="71B94E4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6CFE278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6D3E8BE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138A097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319AE1E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1DD8CDB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215959F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7BDD738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79A60C9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723DAAC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2CDC83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magenta"</w:t>
      </w:r>
    </w:p>
    <w:p w14:paraId="6B8604A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magenta.heatmap.pdf")</w:t>
      </w:r>
    </w:p>
    <w:p w14:paraId="0F6D300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6AD7EFE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791A703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064EDF8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1AE2A5F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0405159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5219680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33B8437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3F00CFD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1D318FD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168222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pink"</w:t>
      </w:r>
    </w:p>
    <w:p w14:paraId="62F3972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pink.heatmap.pdf")</w:t>
      </w:r>
    </w:p>
    <w:p w14:paraId="35FA6A3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62CA936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t(scale(datExpr[,moduleColors==which.module ]) ),</w:t>
      </w:r>
    </w:p>
    <w:p w14:paraId="1085D02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78902E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4E56E01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75E0B35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484D05A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4DDE5A4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663AB06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748F6D3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D5D971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black"</w:t>
      </w:r>
    </w:p>
    <w:p w14:paraId="4A7B465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black.heatmap.pdf")</w:t>
      </w:r>
    </w:p>
    <w:p w14:paraId="76458B4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64FC4A2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3DB598A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7AAE1A6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0436E1A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487C1C4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5C55FB1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698E10F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0A2CF63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79EEA82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3B6740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grey"</w:t>
      </w:r>
    </w:p>
    <w:p w14:paraId="198F0F6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_grey.heatmap.pdf")</w:t>
      </w:r>
    </w:p>
    <w:p w14:paraId="204FE0B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Mat(</w:t>
      </w:r>
    </w:p>
    <w:p w14:paraId="336C28E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(scale(datExpr[,moduleColors==which.module ]) ),</w:t>
      </w:r>
    </w:p>
    <w:p w14:paraId="576981F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rgcols=30,</w:t>
      </w:r>
    </w:p>
    <w:p w14:paraId="05AB404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labels=F,</w:t>
      </w:r>
    </w:p>
    <w:p w14:paraId="15CE17C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cols=which.module,</w:t>
      </w:r>
    </w:p>
    <w:p w14:paraId="1E72C5F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ain=which.module,</w:t>
      </w:r>
    </w:p>
    <w:p w14:paraId="3420A58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ex.main=2</w:t>
      </w:r>
    </w:p>
    <w:p w14:paraId="637B63B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)</w:t>
      </w:r>
    </w:p>
    <w:p w14:paraId="0FAC5ED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62BFE46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6AB26E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EFF543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44D962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F86DC9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3C8849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E9252B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Es = net$MEs   </w:t>
      </w:r>
    </w:p>
    <w:p w14:paraId="2E7C1E7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Es_col = MEs</w:t>
      </w:r>
    </w:p>
    <w:p w14:paraId="6AAA330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colnames(MEs_col) = paste0("ME", labels2colors(as.numeric(str_replace_all(colnames(MEs),"ME",""))))  </w:t>
      </w:r>
    </w:p>
    <w:p w14:paraId="1E74149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Es_col = orderMEs(MEs_col)</w:t>
      </w:r>
    </w:p>
    <w:p w14:paraId="6646D38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62DA06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pdf("Eigengene adjacency heatmap.pdf")</w:t>
      </w:r>
    </w:p>
    <w:p w14:paraId="5F6EAE3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plotEigengeneNetworks(MEs_col, "Eigengene adjacency heatmap", </w:t>
      </w:r>
    </w:p>
    <w:p w14:paraId="341F1D7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marDendro = c(3,3,2,4),</w:t>
      </w:r>
    </w:p>
    <w:p w14:paraId="28B97C9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marHeatmap = c(3,4,2,2), plotDendrograms = T, </w:t>
      </w:r>
    </w:p>
    <w:p w14:paraId="6EEDDFC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xLabelsAngle = 90)</w:t>
      </w:r>
    </w:p>
    <w:p w14:paraId="36AEF29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709C88B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0354E0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7FF97C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36F2F8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B7DF26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form a data frame analogous to expression data that will hold the clinical traits.</w:t>
      </w:r>
    </w:p>
    <w:p w14:paraId="09CA30E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CC266E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rownames(datTraits) = datTraits$ID_REF</w:t>
      </w:r>
    </w:p>
    <w:p w14:paraId="38F1AD9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atTraits$ID_REF = NULL</w:t>
      </w:r>
    </w:p>
    <w:p w14:paraId="2A9D4A4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able(rownames(datTraits)==rownames(datExpr)) #should return TRUE if datasets align correctly,otherwise your names are out of order</w:t>
      </w:r>
    </w:p>
    <w:p w14:paraId="6F3675A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74B8F6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8C9749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Es0=moduleEigengenes(datExpr,moduleColors)$eigengenes</w:t>
      </w:r>
    </w:p>
    <w:p w14:paraId="738B206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Es = orderMEs(MEs0)    </w:t>
      </w:r>
    </w:p>
    <w:p w14:paraId="3B66A47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TraitCor = cor(MEs, datTraits, use= "p")   </w:t>
      </w:r>
    </w:p>
    <w:p w14:paraId="6BC0917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59893E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TraitPvalue = corPvalueStudent(moduleTraitCor, nSamples)</w:t>
      </w:r>
    </w:p>
    <w:p w14:paraId="597029A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EFA4F0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extMatrix= paste(signif(moduleTraitCor, 2), "\n(",signif(moduleTraitPvalue, 1), ")", sep= "")</w:t>
      </w:r>
    </w:p>
    <w:p w14:paraId="23B74A5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im(textMatrix)=dim(moduleTraitCor)</w:t>
      </w:r>
    </w:p>
    <w:p w14:paraId="49ACA4C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F3B569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274C97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file="WGCNA_Module_Trait_Relationships.pdf",12,20)</w:t>
      </w:r>
    </w:p>
    <w:p w14:paraId="7561136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ar=c(6,8.5,3,3))</w:t>
      </w:r>
    </w:p>
    <w:p w14:paraId="2832FD7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labeledHeatmap(Matrix= moduleTraitCor, </w:t>
      </w:r>
    </w:p>
    <w:p w14:paraId="4733639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xLabels= names(datTraits), </w:t>
      </w:r>
    </w:p>
    <w:p w14:paraId="197FDCF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yLabels= names(MEs), </w:t>
      </w:r>
    </w:p>
    <w:p w14:paraId="594CAC0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ySymbols= names(MEs), </w:t>
      </w:r>
    </w:p>
    <w:p w14:paraId="6D712AA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colorLabels= FALSE, </w:t>
      </w:r>
    </w:p>
    <w:p w14:paraId="297EA19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colors= blueWhiteRed(50), </w:t>
      </w:r>
    </w:p>
    <w:p w14:paraId="7A09CBA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textMatrix= textMatrix, </w:t>
      </w:r>
    </w:p>
    <w:p w14:paraId="64D6056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setStdMargins= FALSE, </w:t>
      </w:r>
    </w:p>
    <w:p w14:paraId="01993A1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cex.text= 0.5, </w:t>
      </w:r>
    </w:p>
    <w:p w14:paraId="6E55AA9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zlim= c(-1,1), </w:t>
      </w:r>
    </w:p>
    <w:p w14:paraId="677E4BD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main= paste("Module-trait relationships"))</w:t>
      </w:r>
    </w:p>
    <w:p w14:paraId="732FFBD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dev.off() </w:t>
      </w:r>
    </w:p>
    <w:p w14:paraId="12DCB88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89EE13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233B9B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568E2D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which.trait &lt;- "ZS9mXccR-1_8"     </w:t>
      </w:r>
    </w:p>
    <w:p w14:paraId="33D457B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TraitCor[, which.trait]</w:t>
      </w:r>
    </w:p>
    <w:p w14:paraId="74368F2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C1EAC6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FC9A2B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575487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Colors = labels2colors(net$colors)</w:t>
      </w:r>
    </w:p>
    <w:p w14:paraId="1F68BC7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trait &lt;- "ZS9mXccR-1_8"</w:t>
      </w:r>
    </w:p>
    <w:p w14:paraId="1012070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y &lt;- datTraits[, which.trait]</w:t>
      </w:r>
    </w:p>
    <w:p w14:paraId="1EA4786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GS &lt;- as.numeric(cor(y ,datExpr, use="p"))   </w:t>
      </w:r>
    </w:p>
    <w:p w14:paraId="26ACC21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Significance &lt;-  GS</w:t>
      </w:r>
    </w:p>
    <w:p w14:paraId="4C9FCE8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Significance &lt;- tapply(GeneSignificance,moduleColors, mean, na.rm=T)</w:t>
      </w:r>
    </w:p>
    <w:p w14:paraId="29C3759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pdf("GeneSignificance.across.Modules.of.ZS9mXccR-1_8.pdf")</w:t>
      </w:r>
    </w:p>
    <w:p w14:paraId="4A82626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plotModuleSignificance(GeneSignificance, moduleColors,ylim=c(-1,1),main="Gene significance across modules",ylab = "Gene Significance")   </w:t>
      </w:r>
    </w:p>
    <w:p w14:paraId="070575F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778A495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F2C373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E4F243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Names = substring(names(MEs), 3)  </w:t>
      </w:r>
    </w:p>
    <w:p w14:paraId="2D2CB5F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ModuleMembership = as.data.frame(cor(datExpr, MEs, use = "p"))</w:t>
      </w:r>
    </w:p>
    <w:p w14:paraId="274D546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MPvalue = as.data.frame(corPvalueStudent(as.matrix(geneModuleMembership), nSamples))</w:t>
      </w:r>
    </w:p>
    <w:p w14:paraId="5CAB58B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eneModuleMembership) = paste("MM", modNames, sep="")</w:t>
      </w:r>
    </w:p>
    <w:p w14:paraId="347857C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MMPvalue) = paste("p.MM", modNames, sep="")</w:t>
      </w:r>
    </w:p>
    <w:p w14:paraId="07CB3BB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ABEA29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E703CC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ZS9mXccR-1_8 = as.data.frame(datTraits[,6])           </w:t>
      </w:r>
    </w:p>
    <w:p w14:paraId="52D90B9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ZS9mXccR-1_8) = "ZS9mXccR-1_8"</w:t>
      </w:r>
    </w:p>
    <w:p w14:paraId="6B9E838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TraitSignificance = as.data.frame(cor(datExpr, ZS9mXccR-1_8, use = "p"))</w:t>
      </w:r>
    </w:p>
    <w:p w14:paraId="3B28026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SPvalue = as.data.frame(corPvalueStudent(as.matrix(geneTraitSignificance), nSamples))</w:t>
      </w:r>
    </w:p>
    <w:p w14:paraId="08F0B36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eneTraitSignificance) = paste("GS.", names(ZS9mXccR-1_8), sep="")</w:t>
      </w:r>
    </w:p>
    <w:p w14:paraId="151E968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SPvalue) = paste("p.GS.", names(ZS9mXccR-1_8), sep="")</w:t>
      </w:r>
    </w:p>
    <w:p w14:paraId="5180E63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90DE3B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4E6B63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="purple"                         </w:t>
      </w:r>
    </w:p>
    <w:p w14:paraId="21E9D6D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lumn = match(module, modNames)</w:t>
      </w:r>
    </w:p>
    <w:p w14:paraId="22E3D50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Genes = moduleColors==module   </w:t>
      </w:r>
    </w:p>
    <w:p w14:paraId="1970BFC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sizeGrWindow(7, 7)</w:t>
      </w:r>
    </w:p>
    <w:p w14:paraId="157A9C7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frow = c(1,1))</w:t>
      </w:r>
    </w:p>
    <w:p w14:paraId="1BD0A91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.purple.vs.geneforZS9mXccR-1_8.pdf")</w:t>
      </w:r>
    </w:p>
    <w:p w14:paraId="2EF4A65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erboseScatterplot(abs(geneModuleMembership[moduleGenes, column]),</w:t>
      </w:r>
    </w:p>
    <w:p w14:paraId="7A9EF5A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abs(geneTraitSignificance[moduleGenes, 1]),</w:t>
      </w:r>
    </w:p>
    <w:p w14:paraId="3F44016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xlab = paste("Module Membership in", module, "module"),</w:t>
      </w:r>
    </w:p>
    <w:p w14:paraId="2EF5D91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ylab = "Gene significance for ZS9mXccR-1_8",</w:t>
      </w:r>
    </w:p>
    <w:p w14:paraId="2896A5B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main = paste("Module membership vs. gene significance\n"),</w:t>
      </w:r>
    </w:p>
    <w:p w14:paraId="3661480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cex.main = 1.2, cex.lab = 1.2, cex.axis = 1.2, col = module)</w:t>
      </w:r>
    </w:p>
    <w:p w14:paraId="4D163FB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6997284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6F0C24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D59BDC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which.trait &lt;- "ZS9mXccS-1_8"     </w:t>
      </w:r>
    </w:p>
    <w:p w14:paraId="36D2B75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TraitCor[, which.trait]</w:t>
      </w:r>
    </w:p>
    <w:p w14:paraId="4CD1417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2C9C53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1A02F1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Colors = labels2colors(net$colors)</w:t>
      </w:r>
    </w:p>
    <w:p w14:paraId="593B6A3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trait &lt;- "ZS9mXccS-1_8"</w:t>
      </w:r>
    </w:p>
    <w:p w14:paraId="57665FD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y &lt;- datTraits[, which.trait]</w:t>
      </w:r>
    </w:p>
    <w:p w14:paraId="0D77031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GS &lt;- as.numeric(cor(y ,datExpr, use="p"))   </w:t>
      </w:r>
    </w:p>
    <w:p w14:paraId="29BD356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Significance &lt;-  GS</w:t>
      </w:r>
    </w:p>
    <w:p w14:paraId="5AB5CFC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Significance &lt;- tapply(GeneSignificance,moduleColors, mean, na.rm=T)</w:t>
      </w:r>
    </w:p>
    <w:p w14:paraId="0BF0398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GeneSignificance.across.Modules.of.ZS9mXccS-1_8.pdf")</w:t>
      </w:r>
    </w:p>
    <w:p w14:paraId="19DC4AD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plotModuleSignificance(GeneSignificance, moduleColors,ylim=c(-1,1),main="Gene significance across modules",ylab = "Gene Significance")   </w:t>
      </w:r>
    </w:p>
    <w:p w14:paraId="332FB63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486DC72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67DE9F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785E84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Names = substring(names(MEs), 3)  </w:t>
      </w:r>
    </w:p>
    <w:p w14:paraId="072B9D3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ModuleMembership = as.data.frame(cor(datExpr, MEs, use = "p"))</w:t>
      </w:r>
    </w:p>
    <w:p w14:paraId="2F3B292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MPvalue = as.data.frame(corPvalueStudent(as.matrix(geneModuleMembership), nSamples))</w:t>
      </w:r>
    </w:p>
    <w:p w14:paraId="0BA5FB9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eneModuleMembership) = paste("MM", modNames, sep="")</w:t>
      </w:r>
    </w:p>
    <w:p w14:paraId="79B2459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MMPvalue) = paste("p.MM", modNames, sep="")</w:t>
      </w:r>
    </w:p>
    <w:p w14:paraId="4725B63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CCBFA2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84971E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ZS9mXccS-1_8 = as.data.frame(datTraits[,9])          </w:t>
      </w:r>
    </w:p>
    <w:p w14:paraId="04A397C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ZS9mXccS-1_8) = "ZS9mXccS-1_8"</w:t>
      </w:r>
    </w:p>
    <w:p w14:paraId="1302F74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geneTraitSignificance = as.data.frame(cor(datExpr, ZS9mXccS-1_8, use = </w:t>
      </w:r>
      <w:r w:rsidRPr="0065297F">
        <w:rPr>
          <w:rFonts w:ascii="宋体" w:eastAsia="宋体" w:hAnsi="宋体" w:cs="宋体" w:hint="eastAsia"/>
        </w:rPr>
        <w:lastRenderedPageBreak/>
        <w:t>"p"))</w:t>
      </w:r>
    </w:p>
    <w:p w14:paraId="73D6136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SPvalue = as.data.frame(corPvalueStudent(as.matrix(geneTraitSignificance), nSamples))</w:t>
      </w:r>
    </w:p>
    <w:p w14:paraId="76B3F6E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eneTraitSignificance) = paste("GS.", names(ZS9mXccS-1_8), sep="")</w:t>
      </w:r>
    </w:p>
    <w:p w14:paraId="71136EF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SPvalue) = paste("p.GS.", names(ZS9mXccS-1_8), sep="")</w:t>
      </w:r>
    </w:p>
    <w:p w14:paraId="119476A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798FA2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="magenta"                         </w:t>
      </w:r>
    </w:p>
    <w:p w14:paraId="12C16BF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lumn = match(module, modNames)</w:t>
      </w:r>
    </w:p>
    <w:p w14:paraId="21575BE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Genes = moduleColors==module   </w:t>
      </w:r>
    </w:p>
    <w:p w14:paraId="2F6DE58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izeGrWindow(7, 7)</w:t>
      </w:r>
    </w:p>
    <w:p w14:paraId="260BCE8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frow = c(1,1))</w:t>
      </w:r>
    </w:p>
    <w:p w14:paraId="2DFFD4E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.magenta.vs.geneforZS9mXccS-1_8.pdf")</w:t>
      </w:r>
    </w:p>
    <w:p w14:paraId="4A96BDE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erboseScatterplot(abs(geneModuleMembership[moduleGenes, column]),</w:t>
      </w:r>
    </w:p>
    <w:p w14:paraId="13FF9AD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abs(geneTraitSignificance[moduleGenes, 1]),</w:t>
      </w:r>
    </w:p>
    <w:p w14:paraId="4FE4CB4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xlab = paste("Module Membership in", module, "module"),</w:t>
      </w:r>
    </w:p>
    <w:p w14:paraId="1756549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ylab = "Gene significance for ZS9mXccS-1_8",</w:t>
      </w:r>
    </w:p>
    <w:p w14:paraId="65F7950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main = paste("Module membership vs. gene significance\n"),</w:t>
      </w:r>
    </w:p>
    <w:p w14:paraId="661DBAA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cex.main = 1.2, cex.lab = 1.2, cex.axis = 1.2, col = module)</w:t>
      </w:r>
    </w:p>
    <w:p w14:paraId="1D8FB6C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2D64872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4A2A5B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EBCF5B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22B2DD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which.trait &lt;- "ZS9mXccR-1_0"     </w:t>
      </w:r>
    </w:p>
    <w:p w14:paraId="2D8A928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TraitCor[, which.trait]</w:t>
      </w:r>
    </w:p>
    <w:p w14:paraId="3823534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E3F952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849CD6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2592F1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Colors = labels2colors(net$colors)</w:t>
      </w:r>
    </w:p>
    <w:p w14:paraId="2270ADA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trait &lt;- "ZS9mXccR-1_0"</w:t>
      </w:r>
    </w:p>
    <w:p w14:paraId="57C26B6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y &lt;- datTraits[, which.trait]</w:t>
      </w:r>
    </w:p>
    <w:p w14:paraId="58A048A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GS &lt;- as.numeric(cor(y ,datExpr, use="p"))   </w:t>
      </w:r>
    </w:p>
    <w:p w14:paraId="18102BE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Significance &lt;-  GS</w:t>
      </w:r>
    </w:p>
    <w:p w14:paraId="3F6FF7D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Significance &lt;- tapply(GeneSignificance,moduleColors, mean, na.rm=T)</w:t>
      </w:r>
    </w:p>
    <w:p w14:paraId="4584715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GeneSignificance.across.Modules.of.ZS9mXccR-1_0.pdf")</w:t>
      </w:r>
    </w:p>
    <w:p w14:paraId="04FCD5D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plotModuleSignificance(GeneSignificance, moduleColors,ylim=c(-1,1),main="Gene significance across modules",ylab = "Gene Significance")   </w:t>
      </w:r>
    </w:p>
    <w:p w14:paraId="72A4A4F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315AA93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E19C5F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DCD918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 xml:space="preserve">modNames = substring(names(MEs), 3) </w:t>
      </w:r>
    </w:p>
    <w:p w14:paraId="125452B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ModuleMembership = as.data.frame(cor(datExpr, MEs, use = "p"))</w:t>
      </w:r>
    </w:p>
    <w:p w14:paraId="47F50CB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MPvalue = as.data.frame(corPvalueStudent(as.matrix(geneModuleMembership), nSamples))</w:t>
      </w:r>
    </w:p>
    <w:p w14:paraId="1EF4CB9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eneModuleMembership) = paste("MM", modNames, sep="")</w:t>
      </w:r>
    </w:p>
    <w:p w14:paraId="3032A81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MMPvalue) = paste("p.MM", modNames, sep="")</w:t>
      </w:r>
    </w:p>
    <w:p w14:paraId="22680E9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D05921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9C1B21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ZS9mXccR-1_0 = as.data.frame(datTraits[,4])           </w:t>
      </w:r>
    </w:p>
    <w:p w14:paraId="06DA691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ZS9mXccR-1_0) = "ZS9mXccR-1_0"</w:t>
      </w:r>
    </w:p>
    <w:p w14:paraId="03FD479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TraitSignificance = as.data.frame(cor(datExpr, ZS9mXccR-1_0, use = "p"))</w:t>
      </w:r>
    </w:p>
    <w:p w14:paraId="26AFDE8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SPvalue = as.data.frame(corPvalueStudent(as.matrix(geneTraitSignificance), nSamples))</w:t>
      </w:r>
    </w:p>
    <w:p w14:paraId="43F8616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eneTraitSignificance) = paste("GS.", names(ZS9mXccR-1_0), sep="")</w:t>
      </w:r>
    </w:p>
    <w:p w14:paraId="2ABE1C3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GSPvalue) = paste("p.GS.", names(ZS9mXccR-1_0), sep="")</w:t>
      </w:r>
    </w:p>
    <w:p w14:paraId="5A4C40D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A615FE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="black"                        </w:t>
      </w:r>
    </w:p>
    <w:p w14:paraId="44A950A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lumn = match(module, modNames)</w:t>
      </w:r>
    </w:p>
    <w:p w14:paraId="2E86E1F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moduleGenes = moduleColors==module   </w:t>
      </w:r>
    </w:p>
    <w:p w14:paraId="0796AFE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izeGrWindow(7, 7)</w:t>
      </w:r>
    </w:p>
    <w:p w14:paraId="3AE6B9C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frow = c(1,1))</w:t>
      </w:r>
    </w:p>
    <w:p w14:paraId="407131F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Module.black.vs.geneforZS9mXccR-1_0.pdf")</w:t>
      </w:r>
    </w:p>
    <w:p w14:paraId="5196156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erboseScatterplot(abs(geneModuleMembership[moduleGenes, column]),</w:t>
      </w:r>
    </w:p>
    <w:p w14:paraId="05BF563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abs(geneTraitSignificance[moduleGenes, 1]),</w:t>
      </w:r>
    </w:p>
    <w:p w14:paraId="185AB73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xlab = paste("Module Membership in", module, "module"),</w:t>
      </w:r>
    </w:p>
    <w:p w14:paraId="6B32DCB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ylab = "Gene significance for ZS9mXccR-1_0",</w:t>
      </w:r>
    </w:p>
    <w:p w14:paraId="194B4E3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main = paste("Module membership vs. gene significance\n"),</w:t>
      </w:r>
    </w:p>
    <w:p w14:paraId="7904BB7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cex.main = 1.2, cex.lab = 1.2, cex.axis = 1.2, col = module)</w:t>
      </w:r>
    </w:p>
    <w:p w14:paraId="4597DCF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6E0557A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DFFC28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7D5DB5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Tree = net$dendrograms[[1]]</w:t>
      </w:r>
    </w:p>
    <w:p w14:paraId="224CFBA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Colors = labels2colors(net$colors)</w:t>
      </w:r>
    </w:p>
    <w:p w14:paraId="7E5E844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issTOM = 1 - TOMsimilarityFromExpr(datExpr,power = 18)</w:t>
      </w:r>
    </w:p>
    <w:p w14:paraId="0B05F03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DDC2B1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26E006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Select = 1000</w:t>
      </w:r>
    </w:p>
    <w:p w14:paraId="51122A6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et.seed(10)</w:t>
      </w:r>
    </w:p>
    <w:p w14:paraId="40F0EFE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select = sample(nGenes, size = nSelect)</w:t>
      </w:r>
    </w:p>
    <w:p w14:paraId="763177B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electTOM = dissTOM[select, select]</w:t>
      </w:r>
    </w:p>
    <w:p w14:paraId="62CB9EA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electTree = hclust(as.dist(selectTOM), method = "average")</w:t>
      </w:r>
    </w:p>
    <w:p w14:paraId="38920C1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electColors = moduleColors[select]</w:t>
      </w:r>
    </w:p>
    <w:p w14:paraId="55E59FC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52F403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izeGrWindow(9,9)</w:t>
      </w:r>
    </w:p>
    <w:p w14:paraId="60BFCDF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lotDiss = selectTOM^7</w:t>
      </w:r>
    </w:p>
    <w:p w14:paraId="394DF90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iag(plotDiss) = NA</w:t>
      </w:r>
    </w:p>
    <w:p w14:paraId="7F56D85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Network heatmap plot.pdf")</w:t>
      </w:r>
    </w:p>
    <w:p w14:paraId="41B6127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OMplot(plotDiss, selectTree, selectColors, main = "Network heatmap plot, selected genes")</w:t>
      </w:r>
    </w:p>
    <w:p w14:paraId="00EF342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73AF81B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F11593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798C72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library(gplots)</w:t>
      </w:r>
    </w:p>
    <w:p w14:paraId="4B1E29F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yheatcol = colorpanel(250,'red',"orange",'lemonchiffon')</w:t>
      </w:r>
    </w:p>
    <w:p w14:paraId="5F3DDFE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OMplot(plotDiss, selectTree, selectColors, main = "Network heatmap plot, selected genes",col=myheatcol)</w:t>
      </w:r>
    </w:p>
    <w:p w14:paraId="63C3403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4843B2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FDE1C9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6FB830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9DE89F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95FD4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C69D67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TOM = 1-dissTOM          </w:t>
      </w:r>
    </w:p>
    <w:p w14:paraId="5354E09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Read in the annotation file</w:t>
      </w:r>
    </w:p>
    <w:p w14:paraId="7A386FB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annot = read.csv(file = "GeneAnnotation.csv");</w:t>
      </w:r>
    </w:p>
    <w:p w14:paraId="6221E90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Select modules</w:t>
      </w:r>
    </w:p>
    <w:p w14:paraId="49F500E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s = c("purple")</w:t>
      </w:r>
    </w:p>
    <w:p w14:paraId="5730EF4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B57F0E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Select module probes</w:t>
      </w:r>
    </w:p>
    <w:p w14:paraId="47C08DC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robes = names(datExpr)</w:t>
      </w:r>
    </w:p>
    <w:p w14:paraId="410CD5C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inModule = is.finite(match(moduleColors, modules))</w:t>
      </w:r>
    </w:p>
    <w:p w14:paraId="2472FBA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Probes = probes[inModule]</w:t>
      </w:r>
    </w:p>
    <w:p w14:paraId="6A2C276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AEF90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modGenes = annot$gene_symbol[match(modProbes, annot$substanceBXH)]</w:t>
      </w:r>
    </w:p>
    <w:p w14:paraId="138942A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Select the corresponding Topological Overlap</w:t>
      </w:r>
    </w:p>
    <w:p w14:paraId="13CF84F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TOM = TOM[inModule, inModule]</w:t>
      </w:r>
    </w:p>
    <w:p w14:paraId="1B2CF8A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imnames(modTOM) = list(modProbes, modProbes)</w:t>
      </w:r>
    </w:p>
    <w:p w14:paraId="274D1C3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43FCD6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Export to VisANT</w:t>
      </w:r>
    </w:p>
    <w:p w14:paraId="2EB8ED4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is = exportNetworkToVisANT(modTOM,</w:t>
      </w:r>
    </w:p>
    <w:p w14:paraId="07744B8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     file = paste("VisANTInput-", modules, ".txt", sep=""),</w:t>
      </w:r>
    </w:p>
    <w:p w14:paraId="13819E5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 xml:space="preserve">                            weighted = TRUE,</w:t>
      </w:r>
    </w:p>
    <w:p w14:paraId="6EA3F02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     threshold = 0)  </w:t>
      </w:r>
    </w:p>
    <w:p w14:paraId="2240063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D3C53D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E6A08D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4E326B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950C37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A67CB0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s = c("black")</w:t>
      </w:r>
    </w:p>
    <w:p w14:paraId="2AE3BB3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D92A66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Select module probes</w:t>
      </w:r>
    </w:p>
    <w:p w14:paraId="7E07247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robes = names(datExpr)</w:t>
      </w:r>
    </w:p>
    <w:p w14:paraId="730FFCD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inModule = is.finite(match(moduleColors, modules))</w:t>
      </w:r>
    </w:p>
    <w:p w14:paraId="4764BDA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Probes = probes[inModule]</w:t>
      </w:r>
    </w:p>
    <w:p w14:paraId="7ECD2E0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06C75E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modGenes = annot$gene_symbol[match(modProbes, annot$substanceBXH)]</w:t>
      </w:r>
    </w:p>
    <w:p w14:paraId="7BF3D5F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Select the corresponding Topological Overlap</w:t>
      </w:r>
    </w:p>
    <w:p w14:paraId="5465382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TOM = TOM[inModule, inModule]</w:t>
      </w:r>
    </w:p>
    <w:p w14:paraId="4A282A1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imnames(modTOM) = list(modProbes, modProbes)</w:t>
      </w:r>
    </w:p>
    <w:p w14:paraId="01E3090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DDEEBA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Export to VisANT</w:t>
      </w:r>
    </w:p>
    <w:p w14:paraId="6C03146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is = exportNetworkToVisANT(modTOM,</w:t>
      </w:r>
    </w:p>
    <w:p w14:paraId="4D33715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     file = paste("VisANTInput-", modules, ".txt", sep=""),</w:t>
      </w:r>
    </w:p>
    <w:p w14:paraId="498FE50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     weighted = TRUE,</w:t>
      </w:r>
    </w:p>
    <w:p w14:paraId="30532AB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     threshold = 0) </w:t>
      </w:r>
    </w:p>
    <w:p w14:paraId="019BA10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A7C5F0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05599A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s = c("magenta")</w:t>
      </w:r>
    </w:p>
    <w:p w14:paraId="0EF5983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EDDD81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Select module probes</w:t>
      </w:r>
    </w:p>
    <w:p w14:paraId="1FB8B1B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robes = names(datExpr)</w:t>
      </w:r>
    </w:p>
    <w:p w14:paraId="0B86A9F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inModule = is.finite(match(moduleColors, modules))</w:t>
      </w:r>
    </w:p>
    <w:p w14:paraId="48329B6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Probes = probes[inModule]</w:t>
      </w:r>
    </w:p>
    <w:p w14:paraId="5880AD3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B82C97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modGenes = annot$gene_symbol[match(modProbes, annot$substanceBXH)]</w:t>
      </w:r>
    </w:p>
    <w:p w14:paraId="4376A41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Select the corresponding Topological Overlap</w:t>
      </w:r>
    </w:p>
    <w:p w14:paraId="39817DA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TOM = TOM[inModule, inModule]</w:t>
      </w:r>
    </w:p>
    <w:p w14:paraId="37BEB9E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imnames(modTOM) = list(modProbes, modProbes)</w:t>
      </w:r>
    </w:p>
    <w:p w14:paraId="2AEE8FE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D13B1F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 Export to VisANT</w:t>
      </w:r>
    </w:p>
    <w:p w14:paraId="179E2B4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is = exportNetworkToVisANT(modTOM,</w:t>
      </w:r>
    </w:p>
    <w:p w14:paraId="29EF8D5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     file = paste("VisANTInput-", modules, ".txt", sep=""),</w:t>
      </w:r>
    </w:p>
    <w:p w14:paraId="660D820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       weighted = TRUE,</w:t>
      </w:r>
    </w:p>
    <w:p w14:paraId="2F41BDA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 xml:space="preserve">                            threshold = 0)  </w:t>
      </w:r>
    </w:p>
    <w:p w14:paraId="08148BB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74127E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9A5824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D835C5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37B710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1AC863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2A6CAC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3BEB88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#hub gene in purple module (ZS9mXccR-1_8)</w:t>
      </w:r>
    </w:p>
    <w:p w14:paraId="66B999E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9535AE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Calculate Intramodular connectivity</w:t>
      </w:r>
    </w:p>
    <w:p w14:paraId="0DD47F5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Colors &lt;- labels2colors(net$colors)</w:t>
      </w:r>
    </w:p>
    <w:p w14:paraId="2C269BB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nnet=abs(cor(datExpr,use="p"))^6</w:t>
      </w:r>
    </w:p>
    <w:p w14:paraId="6030137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Alldegrees1=intramodularConnectivity(connet, moduleColors)</w:t>
      </w:r>
    </w:p>
    <w:p w14:paraId="2F67BC9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head(Alldegrees1)</w:t>
      </w:r>
    </w:p>
    <w:p w14:paraId="39BA7FB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2C346C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calculate relationship between gene significance and intramodular connectivity</w:t>
      </w:r>
    </w:p>
    <w:p w14:paraId="5880422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purple"</w:t>
      </w:r>
    </w:p>
    <w:p w14:paraId="4B777D0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ZS9mXccR-1_8 = as.data.frame(datTraits[,6])  # change specific </w:t>
      </w:r>
    </w:p>
    <w:p w14:paraId="4205719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ZS9mXccR-1_8) = "ZS9mXccR-1_8"</w:t>
      </w:r>
    </w:p>
    <w:p w14:paraId="65E31F6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S1 = as.numeric(cor(ZS9mXccR-1_8,datExpr, use="p"))</w:t>
      </w:r>
    </w:p>
    <w:p w14:paraId="55383D5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Significance=abs(GS1)</w:t>
      </w:r>
    </w:p>
    <w:p w14:paraId="6996B9D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lorlevels=unique(moduleColors)</w:t>
      </w:r>
    </w:p>
    <w:p w14:paraId="5663D7D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F5BA36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izeGrWindow(9,6)</w:t>
      </w:r>
    </w:p>
    <w:p w14:paraId="09977F0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pdf("relationship between gene significance and intramodular connectivity.pdf")</w:t>
      </w:r>
    </w:p>
    <w:p w14:paraId="13F111A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frow=c(2,as.integer(0.5+length(colorlevels)/2)))</w:t>
      </w:r>
    </w:p>
    <w:p w14:paraId="223DF80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E61C4C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ar = c(4,5,3,1))</w:t>
      </w:r>
    </w:p>
    <w:p w14:paraId="47C770D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93FF04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4F25C7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for (i in c(1:length(colorlevels)))</w:t>
      </w:r>
    </w:p>
    <w:p w14:paraId="50D123C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{</w:t>
      </w:r>
    </w:p>
    <w:p w14:paraId="02577DF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whichmodule=colorlevels[[i]]</w:t>
      </w:r>
    </w:p>
    <w:p w14:paraId="718918D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restrict1 = (moduleColors == whichmodule)</w:t>
      </w:r>
    </w:p>
    <w:p w14:paraId="3389F5D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verboseScatterplot(Alldegrees1$kWithin[restrict1],</w:t>
      </w:r>
    </w:p>
    <w:p w14:paraId="4EA87FC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GeneSignificance[restrict1], col=moduleColors[restrict1],</w:t>
      </w:r>
    </w:p>
    <w:p w14:paraId="313B1D9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main=whichmodule,</w:t>
      </w:r>
    </w:p>
    <w:p w14:paraId="43EAB59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xlab = "Connectivity", ylab = "Gene Significance", abline = TRUE)</w:t>
      </w:r>
    </w:p>
    <w:p w14:paraId="1E465C1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}</w:t>
      </w:r>
    </w:p>
    <w:p w14:paraId="0C47DB9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dev.off()</w:t>
      </w:r>
    </w:p>
    <w:p w14:paraId="3BBEEAC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642528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964C44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9CAE3B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Calculate the connectivity of all genes in the module.Screen the hub genes.</w:t>
      </w:r>
    </w:p>
    <w:p w14:paraId="478D8F2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abs(GS1)&gt; 0.9 (could be adjusted depend on your data)</w:t>
      </w:r>
    </w:p>
    <w:p w14:paraId="1CB8EE0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abs(datKME$MM.black)&gt;0.8 (at least more than 0.8)</w:t>
      </w:r>
    </w:p>
    <w:p w14:paraId="7D908B3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Generalizing intramodular connectivity for all genes on the array</w:t>
      </w:r>
    </w:p>
    <w:p w14:paraId="2D397C7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167F59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atKME=signedKME(datExpr, MEs, outputColumnName="MM.")</w:t>
      </w:r>
    </w:p>
    <w:p w14:paraId="5C44481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head(datKME)</w:t>
      </w:r>
    </w:p>
    <w:p w14:paraId="428F603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csv(datKME,file = "datKME.csv")</w:t>
      </w:r>
    </w:p>
    <w:p w14:paraId="116B1C7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#Finding genes with high gene significance and high intramodular connectivity in interesting modules </w:t>
      </w:r>
    </w:p>
    <w:p w14:paraId="552FA5B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FF56F4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FilterGenes= abs(GS1)&gt; 0.8 &amp; abs(datKME$MM.purple) &gt; 0.8</w:t>
      </w:r>
    </w:p>
    <w:p w14:paraId="25BB55D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able(FilterGenes)</w:t>
      </w:r>
    </w:p>
    <w:p w14:paraId="1ED9829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x = datKME[(GS1&gt;0.8 &amp; datKME$MM.purple &gt;0.8),]</w:t>
      </w:r>
    </w:p>
    <w:p w14:paraId="197367A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iew(x)</w:t>
      </w:r>
    </w:p>
    <w:p w14:paraId="7B5CE74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write.csv(x, file="module_purple_hub_gene_GS0.8.csv")   </w:t>
      </w:r>
    </w:p>
    <w:p w14:paraId="36219F0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2DEC2B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6E07A8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CCAB3D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Calculate Intramodular connectivity</w:t>
      </w:r>
    </w:p>
    <w:p w14:paraId="2762FF2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Colors &lt;- labels2colors(net$colors)</w:t>
      </w:r>
    </w:p>
    <w:p w14:paraId="1BE2404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nnet=abs(cor(datExpr,use="p"))^6</w:t>
      </w:r>
    </w:p>
    <w:p w14:paraId="51C97D0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Alldegrees1=intramodularConnectivity(connet, moduleColors)</w:t>
      </w:r>
    </w:p>
    <w:p w14:paraId="39CD373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head(Alldegrees1)</w:t>
      </w:r>
    </w:p>
    <w:p w14:paraId="10CC77D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F1DA5A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calculate relationship between gene significance and intramodular connectivity</w:t>
      </w:r>
    </w:p>
    <w:p w14:paraId="7F67F25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magenta"</w:t>
      </w:r>
    </w:p>
    <w:p w14:paraId="51C9FB0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ZS9mXccS-1_8 = as.data.frame(datTraits[,9])  # change specific </w:t>
      </w:r>
    </w:p>
    <w:p w14:paraId="4CB037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ZS9mXccS-1_8) = "ZS9mXccS-1_8"</w:t>
      </w:r>
    </w:p>
    <w:p w14:paraId="1F4FE74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S1 = as.numeric(cor(ZS9mXccS-1_8,datExpr, use="p"))</w:t>
      </w:r>
    </w:p>
    <w:p w14:paraId="57694EF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Significance=abs(GS1)</w:t>
      </w:r>
    </w:p>
    <w:p w14:paraId="7E0712F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lorlevels=unique(moduleColors)</w:t>
      </w:r>
    </w:p>
    <w:p w14:paraId="706FD1F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CD6E62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izeGrWindow(9,6)</w:t>
      </w:r>
    </w:p>
    <w:p w14:paraId="2B47E53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relationship between gene significance and intramodular connectivity.pdf")</w:t>
      </w:r>
    </w:p>
    <w:p w14:paraId="00307B2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frow=c(2,as.integer(0.5+length(colorlevels)/2)))</w:t>
      </w:r>
    </w:p>
    <w:p w14:paraId="5EF0F4F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CF255E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par(mar = c(4,5,3,1))</w:t>
      </w:r>
    </w:p>
    <w:p w14:paraId="57D5C97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F9FD36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17E983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for (i in c(1:length(colorlevels)))</w:t>
      </w:r>
    </w:p>
    <w:p w14:paraId="20A383B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{</w:t>
      </w:r>
    </w:p>
    <w:p w14:paraId="3C00499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whichmodule=colorlevels[[i]]</w:t>
      </w:r>
    </w:p>
    <w:p w14:paraId="7212E37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restrict1 = (moduleColors == whichmodule)</w:t>
      </w:r>
    </w:p>
    <w:p w14:paraId="59AE2BD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verboseScatterplot(Alldegrees1$kWithin[restrict1],</w:t>
      </w:r>
    </w:p>
    <w:p w14:paraId="09D5CE6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GeneSignificance[restrict1], col=moduleColors[restrict1],</w:t>
      </w:r>
    </w:p>
    <w:p w14:paraId="6A5CD8D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main=whichmodule,</w:t>
      </w:r>
    </w:p>
    <w:p w14:paraId="06F8185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xlab = "Connectivity", ylab = "Gene Significance", abline = TRUE)</w:t>
      </w:r>
    </w:p>
    <w:p w14:paraId="76C964D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}</w:t>
      </w:r>
    </w:p>
    <w:p w14:paraId="272F6E2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61A13EA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1ED9C3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38F5E2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E1C968C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Calculate the connectivity of all genes in the module.Screen the hub genes.</w:t>
      </w:r>
    </w:p>
    <w:p w14:paraId="29C8848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abs(GS1)&gt; 0.9 (could be adjusted depend on your data)</w:t>
      </w:r>
    </w:p>
    <w:p w14:paraId="0C90F8B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abs(datKME$MM.black)&gt;0.8 (at least more than 0.8)</w:t>
      </w:r>
    </w:p>
    <w:p w14:paraId="30A1B3B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Generalizing intramodular connectivity for all genes on the array</w:t>
      </w:r>
    </w:p>
    <w:p w14:paraId="467807F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5D54C3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atKME=signedKME(datExpr, MEs, outputColumnName="MM.")</w:t>
      </w:r>
    </w:p>
    <w:p w14:paraId="62D9C58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head(datKME)</w:t>
      </w:r>
    </w:p>
    <w:p w14:paraId="577AB27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csv(datKME,file = "datKME.csv")</w:t>
      </w:r>
    </w:p>
    <w:p w14:paraId="191C64F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#Finding genes with high gene significance and high intramodular connectivity in interesting modules </w:t>
      </w:r>
    </w:p>
    <w:p w14:paraId="7159BE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AF0263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FilterGenes= abs(GS1)&gt; 0.8 &amp; abs(datKME$MM.magenta) &gt; 0.8</w:t>
      </w:r>
    </w:p>
    <w:p w14:paraId="09F7546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able(FilterGenes)</w:t>
      </w:r>
    </w:p>
    <w:p w14:paraId="706E3C1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x = datKME[(GS1&gt;0.8 &amp; datKME$MM.magenta &gt;0.8),]</w:t>
      </w:r>
    </w:p>
    <w:p w14:paraId="50038F6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iew(x)</w:t>
      </w:r>
    </w:p>
    <w:p w14:paraId="33A0341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write.csv(x, file="module_magenta_hub_gene_GS0.8.csv")    </w:t>
      </w:r>
    </w:p>
    <w:p w14:paraId="23FA09A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A511C3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4B44DF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41EAF8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Calculate Intramodular connectivity</w:t>
      </w:r>
    </w:p>
    <w:p w14:paraId="183FAE0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moduleColors &lt;- labels2colors(net$colors)</w:t>
      </w:r>
    </w:p>
    <w:p w14:paraId="5E02EA1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nnet=abs(cor(datExpr,use="p"))^6</w:t>
      </w:r>
    </w:p>
    <w:p w14:paraId="30DABDF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Alldegrees1=intramodularConnectivity(connet, moduleColors)</w:t>
      </w:r>
    </w:p>
    <w:p w14:paraId="52B63EC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head(Alldegrees1)</w:t>
      </w:r>
    </w:p>
    <w:p w14:paraId="34939C9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DEBBC4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#calculate relationship between gene significance and intramodular connectivity</w:t>
      </w:r>
    </w:p>
    <w:p w14:paraId="77A1CA3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hich.module="black"</w:t>
      </w:r>
    </w:p>
    <w:p w14:paraId="14D6F66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ZS9mXccR-1_0 = as.data.frame(datTraits[,4])  # change specific </w:t>
      </w:r>
    </w:p>
    <w:p w14:paraId="15B761E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names(ZS9mXccR-1_0) = "ZS9mXccR-1_0"</w:t>
      </w:r>
    </w:p>
    <w:p w14:paraId="3732986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S1 = as.numeric(cor(ZS9mXccR-1_0,datExpr, use="p"))</w:t>
      </w:r>
    </w:p>
    <w:p w14:paraId="2B0D92F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GeneSignificance=abs(GS1)</w:t>
      </w:r>
    </w:p>
    <w:p w14:paraId="42CAF42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colorlevels=unique(moduleColors)</w:t>
      </w:r>
    </w:p>
    <w:p w14:paraId="7F0461E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62C41B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sizeGrWindow(9,6)</w:t>
      </w:r>
    </w:p>
    <w:p w14:paraId="4AE2EEA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df("relationship between gene significance and intramodular connectivity.pdf")</w:t>
      </w:r>
    </w:p>
    <w:p w14:paraId="7EEAC50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frow=c(2,as.integer(0.5+length(colorlevels)/2)))</w:t>
      </w:r>
    </w:p>
    <w:p w14:paraId="0F956C2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2628FB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par(mar = c(4,5,3,1))</w:t>
      </w:r>
    </w:p>
    <w:p w14:paraId="4A31771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6B28BF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AB1528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for (i in c(1:length(colorlevels)))</w:t>
      </w:r>
    </w:p>
    <w:p w14:paraId="2FB9162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{</w:t>
      </w:r>
    </w:p>
    <w:p w14:paraId="6A92FC8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whichmodule=colorlevels[[i]]</w:t>
      </w:r>
    </w:p>
    <w:p w14:paraId="23EFA42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restrict1 = (moduleColors == whichmodule)</w:t>
      </w:r>
    </w:p>
    <w:p w14:paraId="3B78904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verboseScatterplot(Alldegrees1$kWithin[restrict1],</w:t>
      </w:r>
    </w:p>
    <w:p w14:paraId="1B44E60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GeneSignificance[restrict1], col=moduleColors[restrict1],</w:t>
      </w:r>
    </w:p>
    <w:p w14:paraId="3D38ED9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main=whichmodule,</w:t>
      </w:r>
    </w:p>
    <w:p w14:paraId="4BFF6DE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                     xlab = "Connectivity", ylab = "Gene Significance", abline = TRUE)</w:t>
      </w:r>
    </w:p>
    <w:p w14:paraId="2129268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}</w:t>
      </w:r>
    </w:p>
    <w:p w14:paraId="42B774BD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ev.off()</w:t>
      </w:r>
    </w:p>
    <w:p w14:paraId="130647E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3007F0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516AFF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268C6F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Calculate the connectivity of all genes in the module.Screen the hub genes.</w:t>
      </w:r>
    </w:p>
    <w:p w14:paraId="08A4879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abs(GS1)&gt; 0.9 (could be adjusted depend on your data)</w:t>
      </w:r>
    </w:p>
    <w:p w14:paraId="2AF220E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abs(datKME$MM.black)&gt;0.8 (at least more than 0.8)</w:t>
      </w:r>
    </w:p>
    <w:p w14:paraId="25E5B44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#Generalizing intramodular connectivity for all genes on the array</w:t>
      </w:r>
    </w:p>
    <w:p w14:paraId="7841B502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BCA128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datKME=signedKME(datExpr, MEs, outputColumnName="MM.")</w:t>
      </w:r>
    </w:p>
    <w:p w14:paraId="6235FD4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head(datKME)</w:t>
      </w:r>
    </w:p>
    <w:p w14:paraId="4C42F2D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csv(datKME,file = "datKME.csv")</w:t>
      </w:r>
    </w:p>
    <w:p w14:paraId="3F6A548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 xml:space="preserve">#Finding genes with high gene significance and high intramodular connectivity in interesting modules </w:t>
      </w:r>
    </w:p>
    <w:p w14:paraId="6D3AA57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DEBF823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lastRenderedPageBreak/>
        <w:t>FilterGenes= abs(GS1)&gt; 0.8 &amp; abs(datKME$MM.black) &gt; 0.8</w:t>
      </w:r>
    </w:p>
    <w:p w14:paraId="609B526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able(FilterGenes)</w:t>
      </w:r>
    </w:p>
    <w:p w14:paraId="41B5CEE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x = datKME[(GS1&gt;0.8 &amp; datKME$MM.black &gt;0.8),]</w:t>
      </w:r>
    </w:p>
    <w:p w14:paraId="76CE58D0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iew(x)</w:t>
      </w:r>
    </w:p>
    <w:p w14:paraId="653223E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csv(x, file="module_black_hub_gene_GS0.8.csv")</w:t>
      </w:r>
    </w:p>
    <w:p w14:paraId="4F98A7B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E66096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FilterGenes= abs(GS1)&gt; 0.75 &amp; abs(datKME$MM.black) &gt; 0.8</w:t>
      </w:r>
    </w:p>
    <w:p w14:paraId="1B8418B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table(FilterGenes)</w:t>
      </w:r>
    </w:p>
    <w:p w14:paraId="35B55CA8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x = datKME[(GS1&gt;0.75 &amp; datKME$MM.black &gt;0.8),]</w:t>
      </w:r>
    </w:p>
    <w:p w14:paraId="09B05EA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View(x)</w:t>
      </w:r>
    </w:p>
    <w:p w14:paraId="4E2B899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  <w:r w:rsidRPr="0065297F">
        <w:rPr>
          <w:rFonts w:ascii="宋体" w:eastAsia="宋体" w:hAnsi="宋体" w:cs="宋体" w:hint="eastAsia"/>
        </w:rPr>
        <w:t>write.csv(x, file="module_black_hub_gene_GS0.75.csv")</w:t>
      </w:r>
    </w:p>
    <w:p w14:paraId="774AB27B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7AE1B36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D56AA47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40CF407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69E89A1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B6CA9DE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32BD7BFF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2A4AB10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0E75B5F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4D220C4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C3FD1DA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57625915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3006001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706FFD59" w14:textId="77777777" w:rsidR="00000000" w:rsidRPr="0065297F" w:rsidRDefault="00000000" w:rsidP="0065297F">
      <w:pPr>
        <w:pStyle w:val="a3"/>
        <w:rPr>
          <w:rFonts w:ascii="宋体" w:eastAsia="宋体" w:hAnsi="宋体" w:cs="宋体" w:hint="eastAsia"/>
        </w:rPr>
      </w:pPr>
    </w:p>
    <w:p w14:paraId="13572A42" w14:textId="77777777" w:rsidR="0065297F" w:rsidRDefault="0065297F" w:rsidP="0065297F">
      <w:pPr>
        <w:pStyle w:val="a3"/>
        <w:rPr>
          <w:rFonts w:ascii="宋体" w:eastAsia="宋体" w:hAnsi="宋体" w:cs="宋体"/>
        </w:rPr>
      </w:pPr>
    </w:p>
    <w:sectPr w:rsidR="0065297F" w:rsidSect="0065297F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35"/>
    <w:rsid w:val="000B1035"/>
    <w:rsid w:val="0065297F"/>
    <w:rsid w:val="00F2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9FB5D"/>
  <w15:chartTrackingRefBased/>
  <w15:docId w15:val="{0840A545-7E21-47D3-9289-808FBB70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65297F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65297F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378</Words>
  <Characters>19260</Characters>
  <Application>Microsoft Office Word</Application>
  <DocSecurity>0</DocSecurity>
  <Lines>160</Lines>
  <Paragraphs>45</Paragraphs>
  <ScaleCrop>false</ScaleCrop>
  <Company/>
  <LinksUpToDate>false</LinksUpToDate>
  <CharactersWithSpaces>2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i2</dc:creator>
  <cp:keywords/>
  <dc:description/>
  <cp:lastModifiedBy>Yang, Li2</cp:lastModifiedBy>
  <cp:revision>2</cp:revision>
  <dcterms:created xsi:type="dcterms:W3CDTF">2022-08-08T12:02:00Z</dcterms:created>
  <dcterms:modified xsi:type="dcterms:W3CDTF">2022-08-08T12:02:00Z</dcterms:modified>
</cp:coreProperties>
</file>